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03B691" w14:textId="6AA9B266" w:rsidR="00F34210" w:rsidRPr="00BB5E30" w:rsidRDefault="000F31B4" w:rsidP="00F34210">
      <w:pPr>
        <w:pStyle w:val="Caption"/>
        <w:rPr>
          <w:b w:val="0"/>
        </w:rPr>
      </w:pPr>
      <w:bookmarkStart w:id="0" w:name="_Toc536641290"/>
      <w:r>
        <w:t xml:space="preserve">Supplementary table </w:t>
      </w:r>
      <w:r w:rsidR="006655D5">
        <w:t>7</w:t>
      </w:r>
      <w:r w:rsidR="00F34210" w:rsidRPr="00BB5E30">
        <w:t xml:space="preserve">: Association between social network contact at different ages and subsequent incident dementia, with additional adjustment for baseline chronic </w:t>
      </w:r>
      <w:r w:rsidR="00EC701F" w:rsidRPr="00BB5E30">
        <w:t>physical illness</w:t>
      </w:r>
      <w:r w:rsidR="00F34210" w:rsidRPr="00BB5E30">
        <w:t>: hazard ratio for dementia associated with higher levels of social network contact</w:t>
      </w:r>
    </w:p>
    <w:tbl>
      <w:tblPr>
        <w:tblStyle w:val="PlainTable2"/>
        <w:tblW w:w="12334" w:type="dxa"/>
        <w:tblLayout w:type="fixed"/>
        <w:tblLook w:val="04A0" w:firstRow="1" w:lastRow="0" w:firstColumn="1" w:lastColumn="0" w:noHBand="0" w:noVBand="1"/>
      </w:tblPr>
      <w:tblGrid>
        <w:gridCol w:w="1134"/>
        <w:gridCol w:w="4820"/>
        <w:gridCol w:w="2127"/>
        <w:gridCol w:w="2127"/>
        <w:gridCol w:w="2126"/>
      </w:tblGrid>
      <w:tr w:rsidR="00F34210" w:rsidRPr="00BB5E30" w14:paraId="403B0B74" w14:textId="77777777" w:rsidTr="00F342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707FD97A" w14:textId="77777777" w:rsidR="00F34210" w:rsidRPr="00BB5E30" w:rsidRDefault="00F34210" w:rsidP="00F34210">
            <w:pPr>
              <w:spacing w:after="0" w:line="276" w:lineRule="auto"/>
            </w:pPr>
            <w:r w:rsidRPr="00BB5E30">
              <w:t>Age</w:t>
            </w:r>
          </w:p>
        </w:tc>
        <w:tc>
          <w:tcPr>
            <w:tcW w:w="2127" w:type="dxa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4C656DA3" w14:textId="483801EF" w:rsidR="00F34210" w:rsidRPr="00BB5E30" w:rsidRDefault="00F34210" w:rsidP="00F34210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50 years</w:t>
            </w:r>
          </w:p>
        </w:tc>
        <w:tc>
          <w:tcPr>
            <w:tcW w:w="2127" w:type="dxa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73C70073" w14:textId="6FB9F7D4" w:rsidR="00F34210" w:rsidRPr="00BB5E30" w:rsidRDefault="00F34210" w:rsidP="00F34210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60 years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3469219B" w14:textId="77777777" w:rsidR="00F34210" w:rsidRPr="00BB5E30" w:rsidRDefault="00F34210" w:rsidP="00F34210">
            <w:pPr>
              <w:spacing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70 years</w:t>
            </w:r>
          </w:p>
        </w:tc>
      </w:tr>
      <w:tr w:rsidR="00F34210" w:rsidRPr="00BB5E30" w14:paraId="2473A8AE" w14:textId="77777777" w:rsidTr="00F3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  <w:shd w:val="clear" w:color="auto" w:fill="BFBFBF" w:themeFill="background1" w:themeFillShade="BF"/>
          </w:tcPr>
          <w:p w14:paraId="34333A4E" w14:textId="77777777" w:rsidR="00F34210" w:rsidRPr="00BB5E30" w:rsidRDefault="00F34210" w:rsidP="00F34210">
            <w:pPr>
              <w:spacing w:after="0" w:line="276" w:lineRule="auto"/>
            </w:pPr>
            <w:r w:rsidRPr="00BB5E30">
              <w:t>Mean years f/u</w:t>
            </w:r>
          </w:p>
        </w:tc>
        <w:tc>
          <w:tcPr>
            <w:tcW w:w="2127" w:type="dxa"/>
            <w:shd w:val="clear" w:color="auto" w:fill="BFBFBF" w:themeFill="background1" w:themeFillShade="BF"/>
          </w:tcPr>
          <w:p w14:paraId="2EC3DBD5" w14:textId="27AEF622" w:rsidR="00F34210" w:rsidRPr="00BB5E30" w:rsidRDefault="00F34210" w:rsidP="00F3421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23.1 (6.2)</w:t>
            </w:r>
          </w:p>
        </w:tc>
        <w:tc>
          <w:tcPr>
            <w:tcW w:w="2127" w:type="dxa"/>
            <w:shd w:val="clear" w:color="auto" w:fill="BFBFBF" w:themeFill="background1" w:themeFillShade="BF"/>
          </w:tcPr>
          <w:p w14:paraId="2C50A205" w14:textId="6A2BD629" w:rsidR="00F34210" w:rsidRPr="00BB5E30" w:rsidRDefault="00F34210" w:rsidP="00F3421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14.6 (6.9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2C6471EF" w14:textId="77777777" w:rsidR="00F34210" w:rsidRPr="00BB5E30" w:rsidRDefault="00F34210" w:rsidP="00F3421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7.5 (4.4)</w:t>
            </w:r>
          </w:p>
        </w:tc>
      </w:tr>
      <w:tr w:rsidR="00F34210" w:rsidRPr="00BB5E30" w14:paraId="7E4A64AF" w14:textId="77777777" w:rsidTr="00F34210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  <w:tcBorders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41AE04C" w14:textId="77777777" w:rsidR="00F34210" w:rsidRPr="00BB5E30" w:rsidRDefault="00F34210" w:rsidP="00F34210">
            <w:pPr>
              <w:spacing w:after="0" w:line="276" w:lineRule="auto"/>
            </w:pPr>
            <w:r w:rsidRPr="00BB5E30">
              <w:t>Number included in fully adjusted model</w:t>
            </w:r>
          </w:p>
        </w:tc>
        <w:tc>
          <w:tcPr>
            <w:tcW w:w="2127" w:type="dxa"/>
            <w:tcBorders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5044311C" w14:textId="639BEC38" w:rsidR="00F34210" w:rsidRPr="00BB5E30" w:rsidRDefault="00F34210" w:rsidP="00F3421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8,458</w:t>
            </w:r>
            <w:r w:rsidR="00636204">
              <w:rPr>
                <w:b/>
              </w:rPr>
              <w:t xml:space="preserve"> (10,</w:t>
            </w:r>
            <w:r w:rsidR="000B66F3">
              <w:rPr>
                <w:b/>
              </w:rPr>
              <w:t>242</w:t>
            </w:r>
            <w:r w:rsidR="00636204">
              <w:rPr>
                <w:b/>
              </w:rPr>
              <w:t>)</w:t>
            </w:r>
          </w:p>
        </w:tc>
        <w:tc>
          <w:tcPr>
            <w:tcW w:w="2127" w:type="dxa"/>
            <w:tcBorders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161B8938" w14:textId="77CFDAB0" w:rsidR="00F34210" w:rsidRPr="00BB5E30" w:rsidRDefault="00F34210" w:rsidP="00F3421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7,326</w:t>
            </w:r>
            <w:r w:rsidR="00B72F0F">
              <w:rPr>
                <w:b/>
              </w:rPr>
              <w:t xml:space="preserve"> (9,978)</w:t>
            </w:r>
          </w:p>
        </w:tc>
        <w:tc>
          <w:tcPr>
            <w:tcW w:w="2126" w:type="dxa"/>
            <w:tcBorders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396BF95E" w14:textId="4C8DE7BE" w:rsidR="00F34210" w:rsidRPr="00BB5E30" w:rsidRDefault="00F34210" w:rsidP="00F3421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4,736</w:t>
            </w:r>
            <w:r w:rsidR="00E26D4C">
              <w:rPr>
                <w:b/>
              </w:rPr>
              <w:t xml:space="preserve"> (8,975)</w:t>
            </w:r>
          </w:p>
        </w:tc>
      </w:tr>
      <w:tr w:rsidR="00F34210" w:rsidRPr="00BB5E30" w14:paraId="41DC02B4" w14:textId="77777777" w:rsidTr="00F3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  <w:tcBorders>
              <w:top w:val="single" w:sz="4" w:space="0" w:color="808080" w:themeColor="background1" w:themeShade="80"/>
              <w:bottom w:val="single" w:sz="8" w:space="0" w:color="000000"/>
            </w:tcBorders>
            <w:shd w:val="clear" w:color="auto" w:fill="BFBFBF" w:themeFill="background1" w:themeFillShade="BF"/>
          </w:tcPr>
          <w:p w14:paraId="0705901A" w14:textId="77777777" w:rsidR="00F34210" w:rsidRPr="00BB5E30" w:rsidRDefault="00F34210" w:rsidP="00F34210">
            <w:pPr>
              <w:spacing w:after="0" w:line="276" w:lineRule="auto"/>
            </w:pPr>
            <w:r w:rsidRPr="00BB5E30">
              <w:t>Number of incident dementia cases in those who participated</w:t>
            </w:r>
          </w:p>
        </w:tc>
        <w:tc>
          <w:tcPr>
            <w:tcW w:w="2127" w:type="dxa"/>
            <w:tcBorders>
              <w:top w:val="single" w:sz="4" w:space="0" w:color="808080" w:themeColor="background1" w:themeShade="80"/>
              <w:bottom w:val="single" w:sz="8" w:space="0" w:color="000000"/>
            </w:tcBorders>
            <w:shd w:val="clear" w:color="auto" w:fill="BFBFBF" w:themeFill="background1" w:themeFillShade="BF"/>
          </w:tcPr>
          <w:p w14:paraId="634E2A50" w14:textId="746348EF" w:rsidR="00F34210" w:rsidRPr="00BB5E30" w:rsidRDefault="00F34210" w:rsidP="00F3421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362</w:t>
            </w:r>
          </w:p>
        </w:tc>
        <w:tc>
          <w:tcPr>
            <w:tcW w:w="2127" w:type="dxa"/>
            <w:tcBorders>
              <w:top w:val="single" w:sz="4" w:space="0" w:color="808080" w:themeColor="background1" w:themeShade="80"/>
              <w:bottom w:val="single" w:sz="8" w:space="0" w:color="000000"/>
            </w:tcBorders>
            <w:shd w:val="clear" w:color="auto" w:fill="BFBFBF" w:themeFill="background1" w:themeFillShade="BF"/>
          </w:tcPr>
          <w:p w14:paraId="7B75F91A" w14:textId="631CCF6B" w:rsidR="00F34210" w:rsidRPr="00BB5E30" w:rsidRDefault="00F34210" w:rsidP="00F3421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363</w:t>
            </w:r>
          </w:p>
        </w:tc>
        <w:tc>
          <w:tcPr>
            <w:tcW w:w="2126" w:type="dxa"/>
            <w:tcBorders>
              <w:top w:val="single" w:sz="4" w:space="0" w:color="808080" w:themeColor="background1" w:themeShade="80"/>
              <w:bottom w:val="single" w:sz="8" w:space="0" w:color="000000"/>
            </w:tcBorders>
            <w:shd w:val="clear" w:color="auto" w:fill="BFBFBF" w:themeFill="background1" w:themeFillShade="BF"/>
          </w:tcPr>
          <w:p w14:paraId="77E25B78" w14:textId="77777777" w:rsidR="00F34210" w:rsidRPr="00BB5E30" w:rsidRDefault="00F34210" w:rsidP="00F3421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221</w:t>
            </w:r>
          </w:p>
        </w:tc>
      </w:tr>
      <w:tr w:rsidR="00F34210" w:rsidRPr="00BB5E30" w14:paraId="0AC9D09A" w14:textId="77777777" w:rsidTr="00F3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vAlign w:val="center"/>
          </w:tcPr>
          <w:p w14:paraId="306093D3" w14:textId="77777777" w:rsidR="00F34210" w:rsidRPr="00BB5E30" w:rsidRDefault="00F34210" w:rsidP="006B1CA4">
            <w:pPr>
              <w:spacing w:after="0" w:line="276" w:lineRule="auto"/>
              <w:rPr>
                <w:bCs w:val="0"/>
              </w:rPr>
            </w:pPr>
            <w:r w:rsidRPr="00BB5E30">
              <w:rPr>
                <w:bCs w:val="0"/>
              </w:rPr>
              <w:t>All social contact</w:t>
            </w:r>
          </w:p>
        </w:tc>
        <w:tc>
          <w:tcPr>
            <w:tcW w:w="4820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</w:tcPr>
          <w:p w14:paraId="0413D6BB" w14:textId="77777777" w:rsidR="00F34210" w:rsidRPr="00BB5E30" w:rsidRDefault="00F34210" w:rsidP="006B1CA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Hazard ratio for dementia per standard deviation higher social contact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auto"/>
            </w:tcBorders>
          </w:tcPr>
          <w:p w14:paraId="7DC5DB80" w14:textId="77777777" w:rsidR="00F34210" w:rsidRPr="00BB5E30" w:rsidRDefault="00F34210" w:rsidP="006B1CA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0.91 (0.82, 1.01)</w:t>
            </w:r>
          </w:p>
          <w:p w14:paraId="2A98B6B5" w14:textId="4D847DFB" w:rsidR="00F34210" w:rsidRPr="00BB5E30" w:rsidRDefault="00F34210" w:rsidP="006B1CA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p=0.09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</w:tcPr>
          <w:p w14:paraId="08216595" w14:textId="1041AFE8" w:rsidR="00F34210" w:rsidRPr="00BB5E30" w:rsidRDefault="00F34210" w:rsidP="006B1CA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0.87 (0.78, 0.97)</w:t>
            </w:r>
          </w:p>
          <w:p w14:paraId="0442A79A" w14:textId="2A4A68DF" w:rsidR="00F34210" w:rsidRPr="00BB5E30" w:rsidRDefault="00F34210" w:rsidP="00F3421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p=0.01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shd w:val="clear" w:color="auto" w:fill="auto"/>
          </w:tcPr>
          <w:p w14:paraId="0C246157" w14:textId="7E3713E8" w:rsidR="00F34210" w:rsidRPr="00BB5E30" w:rsidRDefault="00F34210" w:rsidP="006B1CA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0.90 (0.77, 1.05)</w:t>
            </w:r>
          </w:p>
          <w:p w14:paraId="6AB70864" w14:textId="31D56E99" w:rsidR="00F34210" w:rsidRPr="00BB5E30" w:rsidRDefault="00F34210" w:rsidP="00F3421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p=0.18</w:t>
            </w:r>
          </w:p>
        </w:tc>
      </w:tr>
      <w:tr w:rsidR="00F34210" w:rsidRPr="00BB5E30" w14:paraId="5BFDB185" w14:textId="77777777" w:rsidTr="00F3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</w:tcPr>
          <w:p w14:paraId="7B54697A" w14:textId="77777777" w:rsidR="00F34210" w:rsidRPr="00BB5E30" w:rsidRDefault="00F34210" w:rsidP="006B1CA4">
            <w:pPr>
              <w:spacing w:after="0" w:line="276" w:lineRule="auto"/>
              <w:rPr>
                <w:sz w:val="6"/>
                <w:szCs w:val="2"/>
              </w:rPr>
            </w:pP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000000"/>
            </w:tcBorders>
          </w:tcPr>
          <w:p w14:paraId="5E579CC2" w14:textId="77777777" w:rsidR="00F34210" w:rsidRPr="00BB5E30" w:rsidRDefault="00F34210" w:rsidP="006B1CA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6"/>
                <w:szCs w:val="2"/>
              </w:rPr>
            </w:pP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</w:tcPr>
          <w:p w14:paraId="705F5CBC" w14:textId="3FA5FFEA" w:rsidR="00F34210" w:rsidRPr="00BB5E30" w:rsidRDefault="00F34210" w:rsidP="006B1CA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6"/>
                <w:szCs w:val="2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5759C66" w14:textId="77777777" w:rsidR="00F34210" w:rsidRPr="00BB5E30" w:rsidRDefault="00F34210" w:rsidP="006B1CA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6"/>
                <w:szCs w:val="2"/>
              </w:rPr>
            </w:pPr>
          </w:p>
        </w:tc>
      </w:tr>
      <w:tr w:rsidR="00F34210" w:rsidRPr="00BB5E30" w14:paraId="799E9201" w14:textId="77777777" w:rsidTr="00F34210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2E902B8F" w14:textId="77777777" w:rsidR="00F34210" w:rsidRPr="00BB5E30" w:rsidRDefault="00F34210" w:rsidP="006B1CA4">
            <w:pPr>
              <w:spacing w:after="0" w:line="276" w:lineRule="auto"/>
            </w:pPr>
            <w:r w:rsidRPr="00BB5E30">
              <w:t>n included in fully adjusted model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56EF717E" w14:textId="64D87E76" w:rsidR="00F34210" w:rsidRPr="00BB5E30" w:rsidRDefault="00F34210" w:rsidP="00F3421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8,614</w:t>
            </w:r>
            <w:r w:rsidR="000B66F3">
              <w:rPr>
                <w:b/>
              </w:rPr>
              <w:t xml:space="preserve"> (10,243)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6BE3EA88" w14:textId="2DB3E47A" w:rsidR="00F34210" w:rsidRPr="00BB5E30" w:rsidRDefault="00F34210" w:rsidP="006B1CA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7,502</w:t>
            </w:r>
            <w:r w:rsidR="00B72F0F">
              <w:rPr>
                <w:b/>
              </w:rPr>
              <w:t xml:space="preserve"> (9,979)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21A95E97" w14:textId="773E9D41" w:rsidR="00F34210" w:rsidRPr="00BB5E30" w:rsidRDefault="00F34210" w:rsidP="00F3421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4,875</w:t>
            </w:r>
            <w:r w:rsidR="00E26D4C">
              <w:rPr>
                <w:b/>
              </w:rPr>
              <w:t xml:space="preserve"> (8,970)</w:t>
            </w:r>
          </w:p>
        </w:tc>
      </w:tr>
      <w:tr w:rsidR="00F34210" w:rsidRPr="00BB5E30" w14:paraId="3B566AF8" w14:textId="77777777" w:rsidTr="00F3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  <w:vAlign w:val="center"/>
          </w:tcPr>
          <w:p w14:paraId="535437AF" w14:textId="77777777" w:rsidR="00F34210" w:rsidRPr="00BB5E30" w:rsidRDefault="00F34210" w:rsidP="006B1CA4">
            <w:pPr>
              <w:spacing w:after="0" w:line="276" w:lineRule="auto"/>
              <w:rPr>
                <w:bCs w:val="0"/>
              </w:rPr>
            </w:pPr>
            <w:r w:rsidRPr="00BB5E30">
              <w:rPr>
                <w:bCs w:val="0"/>
              </w:rPr>
              <w:t>Friend contact</w:t>
            </w:r>
          </w:p>
        </w:tc>
        <w:tc>
          <w:tcPr>
            <w:tcW w:w="4820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</w:tcPr>
          <w:p w14:paraId="60E91036" w14:textId="77777777" w:rsidR="00F34210" w:rsidRPr="00BB5E30" w:rsidRDefault="00F34210" w:rsidP="006B1CA4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E30">
              <w:t>Hazard ratio for dementia per standard deviation higher social contact</w:t>
            </w:r>
          </w:p>
        </w:tc>
        <w:tc>
          <w:tcPr>
            <w:tcW w:w="2127" w:type="dxa"/>
            <w:tcBorders>
              <w:top w:val="single" w:sz="8" w:space="0" w:color="000000"/>
            </w:tcBorders>
          </w:tcPr>
          <w:p w14:paraId="34582397" w14:textId="77777777" w:rsidR="00F34210" w:rsidRPr="00BB5E30" w:rsidRDefault="00F34210" w:rsidP="00F3421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E30">
              <w:t>0.95 (0.85, 1.06)</w:t>
            </w:r>
          </w:p>
          <w:p w14:paraId="0688D64B" w14:textId="345A1E84" w:rsidR="00F34210" w:rsidRPr="00BB5E30" w:rsidRDefault="00F34210" w:rsidP="00F3421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E30">
              <w:t>p=0.36</w:t>
            </w:r>
          </w:p>
        </w:tc>
        <w:tc>
          <w:tcPr>
            <w:tcW w:w="2127" w:type="dxa"/>
            <w:tcBorders>
              <w:top w:val="single" w:sz="8" w:space="0" w:color="000000"/>
            </w:tcBorders>
            <w:shd w:val="clear" w:color="auto" w:fill="auto"/>
          </w:tcPr>
          <w:p w14:paraId="681FC713" w14:textId="4435337F" w:rsidR="00F34210" w:rsidRPr="00BB5E30" w:rsidRDefault="00F34210" w:rsidP="006B1CA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E30">
              <w:t>0.89 (0.80, 0.99)</w:t>
            </w:r>
          </w:p>
          <w:p w14:paraId="26250D7A" w14:textId="4C8B88E0" w:rsidR="00F34210" w:rsidRPr="00BB5E30" w:rsidRDefault="00F34210" w:rsidP="00F3421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E30">
              <w:t>p=0.04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shd w:val="clear" w:color="auto" w:fill="auto"/>
          </w:tcPr>
          <w:p w14:paraId="7682D889" w14:textId="63F0BCBE" w:rsidR="00F34210" w:rsidRPr="00BB5E30" w:rsidRDefault="00F34210" w:rsidP="006B1CA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5E30">
              <w:t>0.90 (0.78, 1.04)</w:t>
            </w:r>
          </w:p>
          <w:p w14:paraId="14B9EA19" w14:textId="7AADDA0E" w:rsidR="00F34210" w:rsidRPr="00BB5E30" w:rsidRDefault="00F34210" w:rsidP="00F3421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t>p=0.15</w:t>
            </w:r>
          </w:p>
        </w:tc>
      </w:tr>
      <w:tr w:rsidR="00F34210" w:rsidRPr="00BB5E30" w14:paraId="4BC63115" w14:textId="77777777" w:rsidTr="00F3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</w:tcPr>
          <w:p w14:paraId="7D52742C" w14:textId="77777777" w:rsidR="00F34210" w:rsidRPr="00BB5E30" w:rsidRDefault="00F34210" w:rsidP="006B1CA4">
            <w:pPr>
              <w:spacing w:after="0" w:line="276" w:lineRule="auto"/>
              <w:rPr>
                <w:sz w:val="6"/>
                <w:szCs w:val="2"/>
              </w:rPr>
            </w:pP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</w:tcPr>
          <w:p w14:paraId="507E912C" w14:textId="77777777" w:rsidR="00F34210" w:rsidRPr="00BB5E30" w:rsidRDefault="00F34210" w:rsidP="006B1CA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6"/>
                <w:szCs w:val="2"/>
              </w:rPr>
            </w:pP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F3FB225" w14:textId="4A91A548" w:rsidR="00F34210" w:rsidRPr="00BB5E30" w:rsidRDefault="00F34210" w:rsidP="006B1CA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6"/>
                <w:szCs w:val="2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9A22084" w14:textId="77777777" w:rsidR="00F34210" w:rsidRPr="00BB5E30" w:rsidRDefault="00F34210" w:rsidP="006B1CA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6"/>
                <w:szCs w:val="2"/>
              </w:rPr>
            </w:pPr>
          </w:p>
        </w:tc>
      </w:tr>
      <w:tr w:rsidR="00F34210" w:rsidRPr="00BB5E30" w14:paraId="226D1725" w14:textId="77777777" w:rsidTr="00F34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0D55D743" w14:textId="77777777" w:rsidR="00F34210" w:rsidRPr="00BB5E30" w:rsidRDefault="00F34210" w:rsidP="006B1CA4">
            <w:pPr>
              <w:spacing w:after="0" w:line="276" w:lineRule="auto"/>
            </w:pPr>
            <w:r w:rsidRPr="00BB5E30">
              <w:t>n included in fully adjusted model</w:t>
            </w:r>
          </w:p>
        </w:tc>
        <w:tc>
          <w:tcPr>
            <w:tcW w:w="2127" w:type="dxa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14:paraId="2A71B3AB" w14:textId="3B91250B" w:rsidR="00F34210" w:rsidRPr="00BB5E30" w:rsidRDefault="00F34210" w:rsidP="00F3421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8,464</w:t>
            </w:r>
            <w:r w:rsidR="000B66F3">
              <w:rPr>
                <w:b/>
              </w:rPr>
              <w:t xml:space="preserve"> (10,2</w:t>
            </w:r>
            <w:r w:rsidR="00B72F0F">
              <w:rPr>
                <w:b/>
              </w:rPr>
              <w:t>4</w:t>
            </w:r>
            <w:r w:rsidR="000B66F3">
              <w:rPr>
                <w:b/>
              </w:rPr>
              <w:t>2)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312FD6A5" w14:textId="775EEA57" w:rsidR="00F34210" w:rsidRPr="00BB5E30" w:rsidRDefault="00F34210" w:rsidP="006B1CA4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7,336</w:t>
            </w:r>
            <w:r w:rsidR="00E26D4C">
              <w:rPr>
                <w:b/>
              </w:rPr>
              <w:t xml:space="preserve"> (9,977)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</w:tcPr>
          <w:p w14:paraId="134A3F5A" w14:textId="48324B16" w:rsidR="00F34210" w:rsidRPr="00BB5E30" w:rsidRDefault="00F34210" w:rsidP="00F34210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B5E30">
              <w:rPr>
                <w:b/>
              </w:rPr>
              <w:t>4,737</w:t>
            </w:r>
            <w:r w:rsidR="00E26D4C">
              <w:rPr>
                <w:b/>
              </w:rPr>
              <w:t xml:space="preserve"> (8,978)</w:t>
            </w:r>
          </w:p>
        </w:tc>
      </w:tr>
      <w:tr w:rsidR="00F34210" w:rsidRPr="00BB5E30" w14:paraId="020C20F2" w14:textId="77777777" w:rsidTr="00F34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E1DA9CD" w14:textId="77777777" w:rsidR="00F34210" w:rsidRPr="00BB5E30" w:rsidRDefault="00F34210" w:rsidP="006B1CA4">
            <w:pPr>
              <w:spacing w:after="0" w:line="276" w:lineRule="auto"/>
              <w:rPr>
                <w:bCs w:val="0"/>
              </w:rPr>
            </w:pPr>
            <w:r w:rsidRPr="00BB5E30">
              <w:rPr>
                <w:bCs w:val="0"/>
              </w:rPr>
              <w:t>Relative contact</w:t>
            </w:r>
          </w:p>
        </w:tc>
        <w:tc>
          <w:tcPr>
            <w:tcW w:w="4820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</w:tcPr>
          <w:p w14:paraId="630802A0" w14:textId="77777777" w:rsidR="00F34210" w:rsidRPr="00BB5E30" w:rsidRDefault="00F34210" w:rsidP="006B1CA4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Hazard ratio for dementia per standard deviation higher social contact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auto"/>
            </w:tcBorders>
          </w:tcPr>
          <w:p w14:paraId="39CF5E10" w14:textId="070D7819" w:rsidR="00F34210" w:rsidRPr="00BB5E30" w:rsidRDefault="00F34210" w:rsidP="006B1CA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0.90 (0.81, 1.00)</w:t>
            </w:r>
          </w:p>
          <w:p w14:paraId="7AF3A40F" w14:textId="57592468" w:rsidR="00F34210" w:rsidRPr="00BB5E30" w:rsidRDefault="00F34210" w:rsidP="00F3421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p=0.06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</w:tcPr>
          <w:p w14:paraId="45599635" w14:textId="6F2001F0" w:rsidR="00F34210" w:rsidRPr="00BB5E30" w:rsidRDefault="00F34210" w:rsidP="006B1CA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0.92 (0.82, 1.03)</w:t>
            </w:r>
          </w:p>
          <w:p w14:paraId="18E4402E" w14:textId="7CF81E8A" w:rsidR="00F34210" w:rsidRPr="00BB5E30" w:rsidRDefault="00F34210" w:rsidP="00F3421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p=0.13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</w:tcPr>
          <w:p w14:paraId="077EDEC9" w14:textId="67E79CB2" w:rsidR="00F34210" w:rsidRPr="00BB5E30" w:rsidRDefault="00F34210" w:rsidP="006B1CA4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0.94 (0.80, 1.10)</w:t>
            </w:r>
          </w:p>
          <w:p w14:paraId="29356FBB" w14:textId="3FEFA43E" w:rsidR="00F34210" w:rsidRPr="00BB5E30" w:rsidRDefault="00F34210" w:rsidP="00F34210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5E30">
              <w:t>p=0.44</w:t>
            </w:r>
          </w:p>
        </w:tc>
      </w:tr>
    </w:tbl>
    <w:p w14:paraId="26588662" w14:textId="77777777" w:rsidR="00F34210" w:rsidRPr="00BB5E30" w:rsidRDefault="00F34210" w:rsidP="00F34210">
      <w:pPr>
        <w:pStyle w:val="Caption"/>
        <w:rPr>
          <w:sz w:val="2"/>
        </w:rPr>
      </w:pPr>
    </w:p>
    <w:p w14:paraId="2D28265C" w14:textId="2C71ED7B" w:rsidR="00F34210" w:rsidRPr="00BB5E30" w:rsidRDefault="00F34210" w:rsidP="00F34210">
      <w:pPr>
        <w:spacing w:after="0" w:line="240" w:lineRule="auto"/>
      </w:pPr>
      <w:r w:rsidRPr="00BB5E30">
        <w:rPr>
          <w:b/>
        </w:rPr>
        <w:t>Notes:</w:t>
      </w:r>
      <w:r w:rsidRPr="00BB5E30">
        <w:t xml:space="preserve"> All figures adjusted for age, sex, education, social class, ethnicity,</w:t>
      </w:r>
      <w:bookmarkStart w:id="1" w:name="_GoBack"/>
      <w:bookmarkEnd w:id="1"/>
      <w:r w:rsidRPr="00BB5E30">
        <w:t xml:space="preserve"> smoking, alcohol, exercise, employment status, marital status and body mass index, hypertension, diabetes mellitus and coronary heart disease at baseline age. Weighted according to inverse of probability of inclusion in fully adjusted model</w:t>
      </w:r>
    </w:p>
    <w:bookmarkEnd w:id="0"/>
    <w:sectPr w:rsidR="00F34210" w:rsidRPr="00BB5E30" w:rsidSect="00DE3BAA">
      <w:headerReference w:type="default" r:id="rId7"/>
      <w:footerReference w:type="even" r:id="rId8"/>
      <w:footerReference w:type="default" r:id="rId9"/>
      <w:pgSz w:w="16834" w:h="11909" w:orient="landscape"/>
      <w:pgMar w:top="1134" w:right="899" w:bottom="1134" w:left="89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A6AA99" w14:textId="77777777" w:rsidR="00BE1D0B" w:rsidRDefault="00BE1D0B" w:rsidP="00074C2B">
      <w:pPr>
        <w:spacing w:after="0" w:line="240" w:lineRule="auto"/>
      </w:pPr>
      <w:r>
        <w:separator/>
      </w:r>
    </w:p>
  </w:endnote>
  <w:endnote w:type="continuationSeparator" w:id="0">
    <w:p w14:paraId="5D2CB222" w14:textId="77777777" w:rsidR="00BE1D0B" w:rsidRDefault="00BE1D0B" w:rsidP="00074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C117D1" w14:textId="77777777" w:rsidR="00BE1D0B" w:rsidRDefault="00BE1D0B" w:rsidP="00CE39E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BBAC62" w14:textId="77777777" w:rsidR="00BE1D0B" w:rsidRDefault="00BE1D0B" w:rsidP="00CE39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E295C0" w14:textId="1E9FEC12" w:rsidR="00BE1D0B" w:rsidRDefault="00BE1D0B" w:rsidP="00CE39E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655D5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97AD1C" w14:textId="77777777" w:rsidR="00BE1D0B" w:rsidRDefault="00BE1D0B" w:rsidP="00CE39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3956F8" w14:textId="77777777" w:rsidR="00BE1D0B" w:rsidRDefault="00BE1D0B" w:rsidP="00074C2B">
      <w:pPr>
        <w:spacing w:after="0" w:line="240" w:lineRule="auto"/>
      </w:pPr>
      <w:r>
        <w:separator/>
      </w:r>
    </w:p>
  </w:footnote>
  <w:footnote w:type="continuationSeparator" w:id="0">
    <w:p w14:paraId="3164B59D" w14:textId="77777777" w:rsidR="00BE1D0B" w:rsidRDefault="00BE1D0B" w:rsidP="00074C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74C558" w14:textId="77777777" w:rsidR="006C7D92" w:rsidRDefault="006C7D92" w:rsidP="006C7D92">
    <w:pPr>
      <w:pStyle w:val="Header"/>
    </w:pPr>
    <w:r w:rsidRPr="00AC2C83">
      <w:rPr>
        <w:b/>
      </w:rPr>
      <w:t>Association of social contact with dementia and cognition: 28-year follow-up of the Whitehall II cohort study</w:t>
    </w:r>
  </w:p>
  <w:p w14:paraId="28C3BBDA" w14:textId="77777777" w:rsidR="006C7D92" w:rsidRDefault="006C7D92" w:rsidP="006C7D92">
    <w:pPr>
      <w:pStyle w:val="Header"/>
      <w:rPr>
        <w:bCs/>
      </w:rPr>
    </w:pPr>
    <w:r w:rsidRPr="00AC2C83">
      <w:rPr>
        <w:bCs/>
      </w:rPr>
      <w:t>Andrew Sommerlad, Séverine Sabia, Archana Singh-Manoux, Glyn Lewis, Gill Livingston</w:t>
    </w:r>
  </w:p>
  <w:p w14:paraId="2A06D0D8" w14:textId="77777777" w:rsidR="006C7D92" w:rsidRDefault="006C7D9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FA6ED4"/>
    <w:multiLevelType w:val="hybridMultilevel"/>
    <w:tmpl w:val="49800BA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D3896"/>
    <w:multiLevelType w:val="hybridMultilevel"/>
    <w:tmpl w:val="17AA5D00"/>
    <w:lvl w:ilvl="0" w:tplc="EB74514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E310C5"/>
    <w:multiLevelType w:val="hybridMultilevel"/>
    <w:tmpl w:val="03D8BB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9D21D3"/>
    <w:multiLevelType w:val="hybridMultilevel"/>
    <w:tmpl w:val="8EA0F77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E4A7E3E"/>
    <w:multiLevelType w:val="hybridMultilevel"/>
    <w:tmpl w:val="6E9AA8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7547C4"/>
    <w:multiLevelType w:val="hybridMultilevel"/>
    <w:tmpl w:val="78306E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03122E"/>
    <w:multiLevelType w:val="hybridMultilevel"/>
    <w:tmpl w:val="7868B7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7E0"/>
    <w:rsid w:val="0000355F"/>
    <w:rsid w:val="00026E39"/>
    <w:rsid w:val="00045FB3"/>
    <w:rsid w:val="00060519"/>
    <w:rsid w:val="00074C2B"/>
    <w:rsid w:val="000B331B"/>
    <w:rsid w:val="000B42B4"/>
    <w:rsid w:val="000B66F3"/>
    <w:rsid w:val="000D03EE"/>
    <w:rsid w:val="000F31B4"/>
    <w:rsid w:val="00112BC8"/>
    <w:rsid w:val="001165FD"/>
    <w:rsid w:val="00116E3D"/>
    <w:rsid w:val="00140642"/>
    <w:rsid w:val="00186154"/>
    <w:rsid w:val="00195D5C"/>
    <w:rsid w:val="001A2C77"/>
    <w:rsid w:val="001A3782"/>
    <w:rsid w:val="001B1DBD"/>
    <w:rsid w:val="001B57DB"/>
    <w:rsid w:val="001C30B0"/>
    <w:rsid w:val="002312E3"/>
    <w:rsid w:val="00257893"/>
    <w:rsid w:val="00283771"/>
    <w:rsid w:val="002C1E0D"/>
    <w:rsid w:val="002C63C6"/>
    <w:rsid w:val="002D241F"/>
    <w:rsid w:val="002D470C"/>
    <w:rsid w:val="003068BA"/>
    <w:rsid w:val="00335808"/>
    <w:rsid w:val="00346A1C"/>
    <w:rsid w:val="0036375B"/>
    <w:rsid w:val="0039066A"/>
    <w:rsid w:val="00394DB5"/>
    <w:rsid w:val="003B21DD"/>
    <w:rsid w:val="003B2D44"/>
    <w:rsid w:val="003C251A"/>
    <w:rsid w:val="003F39F3"/>
    <w:rsid w:val="0040084B"/>
    <w:rsid w:val="0040784B"/>
    <w:rsid w:val="0042701B"/>
    <w:rsid w:val="0042745A"/>
    <w:rsid w:val="00431890"/>
    <w:rsid w:val="00432042"/>
    <w:rsid w:val="004476CB"/>
    <w:rsid w:val="00466ADE"/>
    <w:rsid w:val="00471E24"/>
    <w:rsid w:val="00483A84"/>
    <w:rsid w:val="0048687A"/>
    <w:rsid w:val="004A225E"/>
    <w:rsid w:val="004B2E39"/>
    <w:rsid w:val="004B7C2D"/>
    <w:rsid w:val="004D0378"/>
    <w:rsid w:val="004E635E"/>
    <w:rsid w:val="00525197"/>
    <w:rsid w:val="00555118"/>
    <w:rsid w:val="005D1C6A"/>
    <w:rsid w:val="005F054C"/>
    <w:rsid w:val="006108EC"/>
    <w:rsid w:val="006327C1"/>
    <w:rsid w:val="00636204"/>
    <w:rsid w:val="006655D5"/>
    <w:rsid w:val="0069459F"/>
    <w:rsid w:val="006B1CA4"/>
    <w:rsid w:val="006B798E"/>
    <w:rsid w:val="006C7D92"/>
    <w:rsid w:val="006F41C4"/>
    <w:rsid w:val="00720105"/>
    <w:rsid w:val="00727DC8"/>
    <w:rsid w:val="00744A30"/>
    <w:rsid w:val="007721E8"/>
    <w:rsid w:val="00772D62"/>
    <w:rsid w:val="007A4593"/>
    <w:rsid w:val="007A7493"/>
    <w:rsid w:val="007B4349"/>
    <w:rsid w:val="007D0899"/>
    <w:rsid w:val="007D6DDF"/>
    <w:rsid w:val="00800949"/>
    <w:rsid w:val="0083035C"/>
    <w:rsid w:val="0087085E"/>
    <w:rsid w:val="008D0171"/>
    <w:rsid w:val="00903A40"/>
    <w:rsid w:val="00905888"/>
    <w:rsid w:val="00935077"/>
    <w:rsid w:val="00950AC2"/>
    <w:rsid w:val="00953E93"/>
    <w:rsid w:val="0096284B"/>
    <w:rsid w:val="00986DCB"/>
    <w:rsid w:val="0099721F"/>
    <w:rsid w:val="009C70BB"/>
    <w:rsid w:val="009D7029"/>
    <w:rsid w:val="009F0C31"/>
    <w:rsid w:val="009F2176"/>
    <w:rsid w:val="00A05104"/>
    <w:rsid w:val="00A05A73"/>
    <w:rsid w:val="00A136C9"/>
    <w:rsid w:val="00A41876"/>
    <w:rsid w:val="00A750F9"/>
    <w:rsid w:val="00AC2C83"/>
    <w:rsid w:val="00AE2DA5"/>
    <w:rsid w:val="00B2142C"/>
    <w:rsid w:val="00B72F0F"/>
    <w:rsid w:val="00B80BC9"/>
    <w:rsid w:val="00B838C2"/>
    <w:rsid w:val="00B96DF7"/>
    <w:rsid w:val="00BA07C8"/>
    <w:rsid w:val="00BB5E30"/>
    <w:rsid w:val="00BE137D"/>
    <w:rsid w:val="00BE1D0B"/>
    <w:rsid w:val="00BF72A0"/>
    <w:rsid w:val="00C11CE7"/>
    <w:rsid w:val="00C432CD"/>
    <w:rsid w:val="00C47CA0"/>
    <w:rsid w:val="00C63D6F"/>
    <w:rsid w:val="00C65497"/>
    <w:rsid w:val="00C6592C"/>
    <w:rsid w:val="00C82BB5"/>
    <w:rsid w:val="00CE39E4"/>
    <w:rsid w:val="00CE3DBD"/>
    <w:rsid w:val="00CF5B6D"/>
    <w:rsid w:val="00D263FD"/>
    <w:rsid w:val="00D43818"/>
    <w:rsid w:val="00D5161D"/>
    <w:rsid w:val="00D832CA"/>
    <w:rsid w:val="00DC077A"/>
    <w:rsid w:val="00DC684B"/>
    <w:rsid w:val="00DE3BAA"/>
    <w:rsid w:val="00E21EFA"/>
    <w:rsid w:val="00E26D4C"/>
    <w:rsid w:val="00E61618"/>
    <w:rsid w:val="00E727E0"/>
    <w:rsid w:val="00E814D2"/>
    <w:rsid w:val="00E90D98"/>
    <w:rsid w:val="00EA0E23"/>
    <w:rsid w:val="00EB0542"/>
    <w:rsid w:val="00EB1151"/>
    <w:rsid w:val="00EC701F"/>
    <w:rsid w:val="00ED7922"/>
    <w:rsid w:val="00F26993"/>
    <w:rsid w:val="00F34210"/>
    <w:rsid w:val="00F45C28"/>
    <w:rsid w:val="00F510A8"/>
    <w:rsid w:val="00F73047"/>
    <w:rsid w:val="00F737E7"/>
    <w:rsid w:val="00F83B86"/>
    <w:rsid w:val="00F872E2"/>
    <w:rsid w:val="00FC057E"/>
    <w:rsid w:val="00FC2518"/>
    <w:rsid w:val="00FD5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B74E1DF"/>
  <w15:chartTrackingRefBased/>
  <w15:docId w15:val="{A6C3CED3-08CD-4B55-825F-908ACC494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7E0"/>
    <w:pPr>
      <w:spacing w:after="24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838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838C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38C2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38C2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838C2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838C2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E727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727E0"/>
    <w:pPr>
      <w:spacing w:after="20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59"/>
    <w:rsid w:val="00C11CE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B57DB"/>
    <w:pPr>
      <w:tabs>
        <w:tab w:val="center" w:pos="4513"/>
        <w:tab w:val="right" w:pos="9026"/>
      </w:tabs>
      <w:spacing w:after="360"/>
      <w:jc w:val="both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B57DB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74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C2B"/>
  </w:style>
  <w:style w:type="character" w:styleId="PageNumber">
    <w:name w:val="page number"/>
    <w:basedOn w:val="DefaultParagraphFont"/>
    <w:rsid w:val="006327C1"/>
  </w:style>
  <w:style w:type="character" w:customStyle="1" w:styleId="Heading2Char">
    <w:name w:val="Heading 2 Char"/>
    <w:basedOn w:val="DefaultParagraphFont"/>
    <w:link w:val="Heading2"/>
    <w:uiPriority w:val="9"/>
    <w:rsid w:val="00B838C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838C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838C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838C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B838C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B838C2"/>
    <w:pPr>
      <w:spacing w:after="200" w:line="276" w:lineRule="auto"/>
      <w:ind w:left="720"/>
      <w:contextualSpacing/>
    </w:pPr>
    <w:rPr>
      <w:lang w:val="fr-FR"/>
    </w:rPr>
  </w:style>
  <w:style w:type="table" w:styleId="ListTable2">
    <w:name w:val="List Table 2"/>
    <w:basedOn w:val="TableNormal"/>
    <w:uiPriority w:val="47"/>
    <w:rsid w:val="00B838C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B838C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B838C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838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ommerlad</dc:creator>
  <cp:keywords/>
  <dc:description/>
  <cp:lastModifiedBy>Andrew Sommerlad</cp:lastModifiedBy>
  <cp:revision>3</cp:revision>
  <dcterms:created xsi:type="dcterms:W3CDTF">2019-06-25T14:29:00Z</dcterms:created>
  <dcterms:modified xsi:type="dcterms:W3CDTF">2019-06-25T14:46:00Z</dcterms:modified>
</cp:coreProperties>
</file>